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CE455" w14:textId="7130A7D6" w:rsidR="00003618" w:rsidRPr="00E13C0E" w:rsidRDefault="00003618">
      <w:pPr>
        <w:rPr>
          <w:b/>
          <w:bCs/>
        </w:rPr>
      </w:pPr>
      <w:r w:rsidRPr="00E13C0E">
        <w:rPr>
          <w:b/>
          <w:bCs/>
        </w:rPr>
        <w:t>FSFI</w:t>
      </w:r>
      <w:r w:rsidR="004274A7">
        <w:rPr>
          <w:b/>
          <w:bCs/>
        </w:rPr>
        <w:t xml:space="preserve"> scores</w:t>
      </w:r>
      <w:r w:rsidRPr="00E13C0E">
        <w:rPr>
          <w:b/>
          <w:bCs/>
        </w:rPr>
        <w:t xml:space="preserve">: </w:t>
      </w:r>
    </w:p>
    <w:tbl>
      <w:tblPr>
        <w:tblW w:w="5596" w:type="dxa"/>
        <w:tblLook w:val="04A0" w:firstRow="1" w:lastRow="0" w:firstColumn="1" w:lastColumn="0" w:noHBand="0" w:noVBand="1"/>
      </w:tblPr>
      <w:tblGrid>
        <w:gridCol w:w="1268"/>
        <w:gridCol w:w="1268"/>
        <w:gridCol w:w="1020"/>
        <w:gridCol w:w="1020"/>
        <w:gridCol w:w="1020"/>
      </w:tblGrid>
      <w:tr w:rsidR="00003618" w:rsidRPr="00003618" w14:paraId="72399CD2" w14:textId="77777777" w:rsidTr="00E13C0E">
        <w:trPr>
          <w:trHeight w:val="29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1387" w14:textId="3E65BAB5" w:rsidR="00003618" w:rsidRPr="00003618" w:rsidRDefault="00003618" w:rsidP="000036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0A1F" w14:textId="77777777" w:rsidR="00003618" w:rsidRPr="00003618" w:rsidRDefault="00003618" w:rsidP="000036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0647" w14:textId="76052AF5" w:rsidR="00003618" w:rsidRPr="00003618" w:rsidRDefault="00DA3FEB" w:rsidP="000036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A26A" w14:textId="77777777" w:rsidR="00003618" w:rsidRPr="00003618" w:rsidRDefault="00003618" w:rsidP="000036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A76F" w14:textId="77777777" w:rsidR="00003618" w:rsidRPr="00003618" w:rsidRDefault="00003618" w:rsidP="000036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11</w:t>
            </w:r>
          </w:p>
        </w:tc>
      </w:tr>
      <w:tr w:rsidR="00003618" w:rsidRPr="00003618" w14:paraId="68C2A712" w14:textId="77777777" w:rsidTr="00E13C0E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70249" w14:textId="4EF90839" w:rsidR="00003618" w:rsidRPr="00003618" w:rsidRDefault="00003618" w:rsidP="000036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F524E" w14:textId="77777777" w:rsidR="00003618" w:rsidRPr="00003618" w:rsidRDefault="00003618" w:rsidP="000036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5657C" w14:textId="37A2A8F7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A122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9A122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2D25" w14:textId="4045D34E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</w:t>
            </w:r>
            <w:r w:rsidR="00B51F0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7E23E" w14:textId="547F9FB5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</w:t>
            </w:r>
            <w:r w:rsidR="003B1B6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:rsidR="00412AD4" w:rsidRPr="00003618" w14:paraId="445CD6DE" w14:textId="77777777" w:rsidTr="00E13C0E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B2864" w14:textId="7A575C8A" w:rsidR="00412AD4" w:rsidRPr="00003618" w:rsidRDefault="00412AD4" w:rsidP="00412A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9680E" w14:textId="4A48A96A" w:rsidR="00412AD4" w:rsidRPr="00003618" w:rsidRDefault="00412AD4" w:rsidP="00412A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9D838" w14:textId="5C9DD85A" w:rsidR="00412AD4" w:rsidRPr="00003618" w:rsidRDefault="00412AD4" w:rsidP="00412A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8D55B" w14:textId="5430E5D0" w:rsidR="00412AD4" w:rsidRPr="00003618" w:rsidRDefault="00412AD4" w:rsidP="00412A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DC4F2" w14:textId="4F5FB52E" w:rsidR="00412AD4" w:rsidRPr="00003618" w:rsidRDefault="00412AD4" w:rsidP="00412A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70</w:t>
            </w:r>
          </w:p>
        </w:tc>
      </w:tr>
      <w:tr w:rsidR="00003618" w:rsidRPr="00003618" w14:paraId="5E4D093D" w14:textId="77777777" w:rsidTr="00E13C0E">
        <w:trPr>
          <w:trHeight w:val="29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CFD7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5402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8F97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7CE8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9D16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618" w:rsidRPr="00003618" w14:paraId="6B84A7EA" w14:textId="77777777" w:rsidTr="00E13C0E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DA51" w14:textId="7BB7BFA4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03124" w14:textId="77777777" w:rsidR="00003618" w:rsidRPr="00003618" w:rsidRDefault="00003618" w:rsidP="000036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9F225" w14:textId="5271FAD2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C6D5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B3488" w14:textId="3B1DA9D0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C6D5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1D00" w14:textId="3110CA05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361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C6D5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5</w:t>
            </w:r>
          </w:p>
        </w:tc>
      </w:tr>
      <w:tr w:rsidR="00575035" w:rsidRPr="00003618" w14:paraId="12747F2B" w14:textId="77777777" w:rsidTr="00E13C0E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9C4A1" w14:textId="77777777" w:rsidR="00575035" w:rsidRPr="00003618" w:rsidRDefault="00575035" w:rsidP="0057503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91839" w14:textId="1ED42074" w:rsidR="00575035" w:rsidRPr="00003618" w:rsidRDefault="00575035" w:rsidP="0057503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32456" w14:textId="62DEED6E" w:rsidR="00575035" w:rsidRPr="00003618" w:rsidRDefault="00575035" w:rsidP="0057503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5EB15" w14:textId="73B35C37" w:rsidR="00575035" w:rsidRPr="00003618" w:rsidRDefault="00575035" w:rsidP="0057503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8</w:t>
            </w:r>
            <w:r w:rsidR="002B0F71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85793" w14:textId="395784A6" w:rsidR="00575035" w:rsidRPr="00003618" w:rsidRDefault="00575035" w:rsidP="0057503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8</w:t>
            </w:r>
            <w:r w:rsidR="002B0F71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3618" w:rsidRPr="00003618" w14:paraId="15D379D5" w14:textId="77777777" w:rsidTr="00E13C0E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709A" w14:textId="77777777" w:rsidR="00003618" w:rsidRPr="00003618" w:rsidRDefault="00003618" w:rsidP="000036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76C0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5D12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53A8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1EE3" w14:textId="77777777" w:rsidR="00003618" w:rsidRPr="00003618" w:rsidRDefault="00003618" w:rsidP="00003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657BC2B" w14:textId="77777777" w:rsidR="00003618" w:rsidRDefault="00003618"/>
    <w:p w14:paraId="22298CD7" w14:textId="508CEF16" w:rsidR="002F141F" w:rsidRPr="00411DCC" w:rsidRDefault="00C76C5F">
      <w:pPr>
        <w:rPr>
          <w:b/>
          <w:bCs/>
        </w:rPr>
      </w:pPr>
      <w:r w:rsidRPr="00411DCC">
        <w:rPr>
          <w:b/>
          <w:bCs/>
        </w:rPr>
        <w:t>PHQ-9</w:t>
      </w:r>
      <w:r w:rsidR="004274A7">
        <w:rPr>
          <w:b/>
          <w:bCs/>
        </w:rPr>
        <w:t xml:space="preserve"> </w:t>
      </w:r>
      <w:r w:rsidR="00960640">
        <w:rPr>
          <w:b/>
          <w:bCs/>
        </w:rPr>
        <w:t>scores</w:t>
      </w:r>
    </w:p>
    <w:tbl>
      <w:tblPr>
        <w:tblW w:w="5698" w:type="dxa"/>
        <w:tblLook w:val="04A0" w:firstRow="1" w:lastRow="0" w:firstColumn="1" w:lastColumn="0" w:noHBand="0" w:noVBand="1"/>
      </w:tblPr>
      <w:tblGrid>
        <w:gridCol w:w="1268"/>
        <w:gridCol w:w="1268"/>
        <w:gridCol w:w="1054"/>
        <w:gridCol w:w="1054"/>
        <w:gridCol w:w="1054"/>
      </w:tblGrid>
      <w:tr w:rsidR="00411DCC" w:rsidRPr="00411DCC" w14:paraId="3CD26969" w14:textId="77777777" w:rsidTr="00FF0DE0">
        <w:trPr>
          <w:trHeight w:val="29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77E9" w14:textId="71319ABD" w:rsidR="00411DCC" w:rsidRPr="00411DCC" w:rsidRDefault="00411DCC" w:rsidP="00411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F9B6" w14:textId="77777777" w:rsidR="00411DCC" w:rsidRPr="00411DCC" w:rsidRDefault="00411DCC" w:rsidP="00411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B3AE" w14:textId="06BF8FB4" w:rsidR="00411DCC" w:rsidRPr="00411DCC" w:rsidRDefault="00DA3FEB" w:rsidP="00411D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D7BB" w14:textId="77777777" w:rsidR="00411DCC" w:rsidRPr="00411DCC" w:rsidRDefault="00411DCC" w:rsidP="00411D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D948" w14:textId="77777777" w:rsidR="00411DCC" w:rsidRPr="00411DCC" w:rsidRDefault="00411DCC" w:rsidP="00411D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11</w:t>
            </w:r>
          </w:p>
        </w:tc>
      </w:tr>
      <w:tr w:rsidR="00411DCC" w:rsidRPr="00411DCC" w14:paraId="1DB0C785" w14:textId="77777777" w:rsidTr="00FF0DE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AACB" w14:textId="57896CCD" w:rsidR="00411DCC" w:rsidRPr="00411DCC" w:rsidRDefault="007E63EA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D2AF" w14:textId="77777777" w:rsidR="00411DCC" w:rsidRPr="00411DCC" w:rsidRDefault="00411DCC" w:rsidP="00411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A7277" w14:textId="3FA3D65C" w:rsidR="00411DCC" w:rsidRPr="00411DCC" w:rsidRDefault="009F4A89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38D7" w14:textId="0A10BB25" w:rsidR="00411DCC" w:rsidRPr="00411DCC" w:rsidRDefault="00411DCC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</w:t>
            </w:r>
            <w:r w:rsidR="009F4A8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6273" w14:textId="5764F303" w:rsidR="00411DCC" w:rsidRPr="00411DCC" w:rsidRDefault="00411DCC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</w:t>
            </w:r>
            <w:r w:rsidR="00DE4E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224FBF" w:rsidRPr="00411DCC" w14:paraId="24B5FFF3" w14:textId="77777777" w:rsidTr="00FF0DE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308D1" w14:textId="77777777" w:rsidR="00224FBF" w:rsidRPr="00411DCC" w:rsidRDefault="00224FBF" w:rsidP="00224FB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090D" w14:textId="3B2593C8" w:rsidR="00224FBF" w:rsidRPr="00411DCC" w:rsidRDefault="00224FBF" w:rsidP="00224F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60A5F" w14:textId="5CB77F8E" w:rsidR="00224FBF" w:rsidRPr="00411DCC" w:rsidRDefault="00224FBF" w:rsidP="00224FB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</w:t>
            </w:r>
            <w:r w:rsidR="009207DA"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89F66" w14:textId="06A542C8" w:rsidR="00224FBF" w:rsidRPr="00411DCC" w:rsidRDefault="00224FBF" w:rsidP="00224FB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F16F" w14:textId="4561A5DC" w:rsidR="00224FBF" w:rsidRPr="00411DCC" w:rsidRDefault="00224FBF" w:rsidP="00224FB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7</w:t>
            </w:r>
            <w:r w:rsidR="009207DA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411DCC" w:rsidRPr="00411DCC" w14:paraId="477E5AC1" w14:textId="77777777" w:rsidTr="00FF0DE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D1D5" w14:textId="77777777" w:rsidR="00411DCC" w:rsidRPr="00411DCC" w:rsidRDefault="00411DCC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E04D" w14:textId="77777777" w:rsidR="00411DCC" w:rsidRPr="00411DCC" w:rsidRDefault="00411DCC" w:rsidP="00411D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7B0A2" w14:textId="77777777" w:rsidR="00411DCC" w:rsidRPr="00411DCC" w:rsidRDefault="00411DCC" w:rsidP="00411D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F557" w14:textId="77777777" w:rsidR="00411DCC" w:rsidRPr="00411DCC" w:rsidRDefault="00411DCC" w:rsidP="00411D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F72E" w14:textId="77777777" w:rsidR="00411DCC" w:rsidRPr="00411DCC" w:rsidRDefault="00411DCC" w:rsidP="00411D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1DCC" w:rsidRPr="00411DCC" w14:paraId="3CE24567" w14:textId="77777777" w:rsidTr="00FF0DE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1AF06" w14:textId="34351081" w:rsidR="00411DCC" w:rsidRPr="00411DCC" w:rsidRDefault="00B473AC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5186" w14:textId="77777777" w:rsidR="00411DCC" w:rsidRPr="00411DCC" w:rsidRDefault="00411DCC" w:rsidP="00411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83B14" w14:textId="5D32F7C8" w:rsidR="00411DCC" w:rsidRPr="00411DCC" w:rsidRDefault="00DE4EAE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11DCC" w:rsidRPr="00411D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F26FD" w14:textId="6E04D29B" w:rsidR="00411DCC" w:rsidRPr="00411DCC" w:rsidRDefault="00411DCC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11D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</w:t>
            </w:r>
            <w:r w:rsidR="00DE4E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77EA4" w14:textId="13A401F1" w:rsidR="00411DCC" w:rsidRPr="00411DCC" w:rsidRDefault="00063748" w:rsidP="00411D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9207D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</w:tr>
      <w:tr w:rsidR="00FF0DE0" w:rsidRPr="00411DCC" w14:paraId="45BC22C4" w14:textId="77777777" w:rsidTr="00FF0DE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D4281" w14:textId="77777777" w:rsidR="00FF0DE0" w:rsidRPr="00411DCC" w:rsidRDefault="00FF0DE0" w:rsidP="00FF0DE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D30A4" w14:textId="2CABEE5B" w:rsidR="00FF0DE0" w:rsidRPr="00411DCC" w:rsidRDefault="00FF0DE0" w:rsidP="00FF0D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0055B" w14:textId="62E6867E" w:rsidR="00FF0DE0" w:rsidRPr="00411DCC" w:rsidRDefault="00FF0DE0" w:rsidP="00FF0DE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5</w:t>
            </w:r>
            <w:r w:rsidR="009207DA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3E9D" w14:textId="730F622D" w:rsidR="00FF0DE0" w:rsidRPr="00411DCC" w:rsidRDefault="00FF0DE0" w:rsidP="00FF0DE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</w:t>
            </w:r>
            <w:r w:rsidR="009207DA"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DC9C" w14:textId="71199C1C" w:rsidR="00FF0DE0" w:rsidRPr="00411DCC" w:rsidRDefault="00FF0DE0" w:rsidP="00FF0DE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4</w:t>
            </w:r>
            <w:r w:rsidR="009207DA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</w:tbl>
    <w:p w14:paraId="4676D23E" w14:textId="77777777" w:rsidR="00C76C5F" w:rsidRDefault="00C76C5F"/>
    <w:p w14:paraId="4ED89079" w14:textId="5BA03C65" w:rsidR="00BD7245" w:rsidRPr="004274A7" w:rsidRDefault="004274A7">
      <w:pPr>
        <w:rPr>
          <w:b/>
          <w:bCs/>
        </w:rPr>
      </w:pPr>
      <w:r w:rsidRPr="004274A7">
        <w:rPr>
          <w:b/>
          <w:bCs/>
        </w:rPr>
        <w:t xml:space="preserve">GAD-7 </w:t>
      </w:r>
      <w:proofErr w:type="gramStart"/>
      <w:r w:rsidRPr="004274A7">
        <w:rPr>
          <w:b/>
          <w:bCs/>
        </w:rPr>
        <w:t>Scores</w:t>
      </w:r>
      <w:proofErr w:type="gramEnd"/>
    </w:p>
    <w:tbl>
      <w:tblPr>
        <w:tblW w:w="5698" w:type="dxa"/>
        <w:tblLook w:val="04A0" w:firstRow="1" w:lastRow="0" w:firstColumn="1" w:lastColumn="0" w:noHBand="0" w:noVBand="1"/>
      </w:tblPr>
      <w:tblGrid>
        <w:gridCol w:w="1268"/>
        <w:gridCol w:w="1268"/>
        <w:gridCol w:w="1054"/>
        <w:gridCol w:w="1054"/>
        <w:gridCol w:w="1054"/>
      </w:tblGrid>
      <w:tr w:rsidR="00FF5407" w:rsidRPr="00FF5407" w14:paraId="19D2863D" w14:textId="77777777" w:rsidTr="00645EC0">
        <w:trPr>
          <w:trHeight w:val="29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BC4FD" w14:textId="1944D57A" w:rsidR="00FF5407" w:rsidRPr="00FF5407" w:rsidRDefault="00FF5407" w:rsidP="00FF5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1095B" w14:textId="77777777" w:rsidR="00FF5407" w:rsidRPr="00FF5407" w:rsidRDefault="00FF5407" w:rsidP="00FF5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0D408" w14:textId="44005181" w:rsidR="00FF5407" w:rsidRPr="00FF5407" w:rsidRDefault="00DA3FEB" w:rsidP="00FF54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306ED" w14:textId="77777777" w:rsidR="00FF5407" w:rsidRPr="00FF5407" w:rsidRDefault="00FF5407" w:rsidP="00FF54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DB200" w14:textId="77777777" w:rsidR="00FF5407" w:rsidRPr="00FF5407" w:rsidRDefault="00FF5407" w:rsidP="00FF54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11</w:t>
            </w:r>
          </w:p>
        </w:tc>
      </w:tr>
      <w:tr w:rsidR="00FF5407" w:rsidRPr="00FF5407" w14:paraId="1DF5F2AE" w14:textId="77777777" w:rsidTr="00645EC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7237C" w14:textId="55CA40B6" w:rsidR="00FF5407" w:rsidRPr="00FF5407" w:rsidRDefault="00EA5B59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0BBC" w14:textId="77777777" w:rsidR="00FF5407" w:rsidRPr="00FF5407" w:rsidRDefault="00FF5407" w:rsidP="00FF5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41447" w14:textId="2AB3835A" w:rsidR="00FF5407" w:rsidRPr="00FF5407" w:rsidRDefault="00FF54FC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A9E45" w14:textId="43C2E957" w:rsidR="00FF5407" w:rsidRPr="00FF5407" w:rsidRDefault="00FF5407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  <w:r w:rsidR="00FF54F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7290" w14:textId="3628957C" w:rsidR="00FF5407" w:rsidRPr="00FF5407" w:rsidRDefault="00FF5407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</w:t>
            </w:r>
            <w:r w:rsidR="00DB2B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BB1DD2" w:rsidRPr="00FF5407" w14:paraId="6EB5DB02" w14:textId="77777777" w:rsidTr="00645EC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BB40E" w14:textId="77777777" w:rsidR="00BB1DD2" w:rsidRPr="00FF5407" w:rsidRDefault="00BB1DD2" w:rsidP="00BB1D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7BCA" w14:textId="428DADFF" w:rsidR="00BB1DD2" w:rsidRPr="00FF5407" w:rsidRDefault="00BB1DD2" w:rsidP="00BB1D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4D438" w14:textId="70552FFA" w:rsidR="00BB1DD2" w:rsidRPr="00FF5407" w:rsidRDefault="00BB1DD2" w:rsidP="00BB1D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E2808" w14:textId="1D325C0D" w:rsidR="00BB1DD2" w:rsidRPr="00FF5407" w:rsidRDefault="00BB1DD2" w:rsidP="00BB1D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2A3E3" w14:textId="40531C7F" w:rsidR="00BB1DD2" w:rsidRPr="00FF5407" w:rsidRDefault="00BB1DD2" w:rsidP="00BB1D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5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FF5407" w:rsidRPr="00FF5407" w14:paraId="6F735612" w14:textId="77777777" w:rsidTr="00645EC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C7A0" w14:textId="77777777" w:rsidR="00FF5407" w:rsidRPr="00FF5407" w:rsidRDefault="00FF5407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A2541" w14:textId="77777777" w:rsidR="00FF5407" w:rsidRPr="00FF5407" w:rsidRDefault="00FF5407" w:rsidP="00FF5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3089" w14:textId="77777777" w:rsidR="00FF5407" w:rsidRPr="00FF5407" w:rsidRDefault="00FF5407" w:rsidP="00FF5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F6C5" w14:textId="77777777" w:rsidR="00FF5407" w:rsidRPr="00FF5407" w:rsidRDefault="00FF5407" w:rsidP="00FF5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DF46" w14:textId="77777777" w:rsidR="00FF5407" w:rsidRPr="00FF5407" w:rsidRDefault="00FF5407" w:rsidP="00FF5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5407" w:rsidRPr="00FF5407" w14:paraId="69FEDCA9" w14:textId="77777777" w:rsidTr="00645EC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0CCC" w14:textId="5A59CC73" w:rsidR="00FF5407" w:rsidRPr="00FF5407" w:rsidRDefault="00EA5B59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4E313" w14:textId="77777777" w:rsidR="00FF5407" w:rsidRPr="00FF5407" w:rsidRDefault="00FF5407" w:rsidP="00FF5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81822" w14:textId="49760165" w:rsidR="00FF5407" w:rsidRPr="00FF5407" w:rsidRDefault="00485689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2AE17" w14:textId="77777777" w:rsidR="00FF5407" w:rsidRPr="00FF5407" w:rsidRDefault="00FF5407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D64BF" w14:textId="26233313" w:rsidR="00FF5407" w:rsidRPr="00FF5407" w:rsidRDefault="00FF5407" w:rsidP="00FF54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540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</w:t>
            </w:r>
            <w:r w:rsidR="0048568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645EC0" w:rsidRPr="00FF5407" w14:paraId="36B4D560" w14:textId="77777777" w:rsidTr="00645EC0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4212C" w14:textId="77777777" w:rsidR="00645EC0" w:rsidRPr="00FF5407" w:rsidRDefault="00645EC0" w:rsidP="00645E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996C3" w14:textId="210C2147" w:rsidR="00645EC0" w:rsidRPr="00FF5407" w:rsidRDefault="00645EC0" w:rsidP="00645E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98164" w14:textId="3D292F9E" w:rsidR="00645EC0" w:rsidRPr="00FF5407" w:rsidRDefault="00645EC0" w:rsidP="00645E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5CF44" w14:textId="5897A14D" w:rsidR="00645EC0" w:rsidRPr="00FF5407" w:rsidRDefault="00645EC0" w:rsidP="00645E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D39F3" w14:textId="09D006EC" w:rsidR="00645EC0" w:rsidRPr="00FF5407" w:rsidRDefault="00645EC0" w:rsidP="00645E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</w:tr>
    </w:tbl>
    <w:p w14:paraId="49695E62" w14:textId="77777777" w:rsidR="00BD7245" w:rsidRDefault="00BD7245"/>
    <w:p w14:paraId="3256E1AD" w14:textId="264668AF" w:rsidR="001F70C7" w:rsidRDefault="001F70C7">
      <w:pPr>
        <w:rPr>
          <w:b/>
          <w:bCs/>
        </w:rPr>
      </w:pPr>
      <w:r w:rsidRPr="003440C9">
        <w:rPr>
          <w:b/>
          <w:bCs/>
        </w:rPr>
        <w:t>PCL-5</w:t>
      </w:r>
      <w:r w:rsidR="003440C9">
        <w:rPr>
          <w:b/>
          <w:bCs/>
        </w:rPr>
        <w:t xml:space="preserve"> </w:t>
      </w:r>
      <w:proofErr w:type="gramStart"/>
      <w:r w:rsidR="003440C9">
        <w:rPr>
          <w:b/>
          <w:bCs/>
        </w:rPr>
        <w:t>Scores</w:t>
      </w:r>
      <w:proofErr w:type="gramEnd"/>
    </w:p>
    <w:tbl>
      <w:tblPr>
        <w:tblW w:w="5698" w:type="dxa"/>
        <w:tblLook w:val="04A0" w:firstRow="1" w:lastRow="0" w:firstColumn="1" w:lastColumn="0" w:noHBand="0" w:noVBand="1"/>
      </w:tblPr>
      <w:tblGrid>
        <w:gridCol w:w="1268"/>
        <w:gridCol w:w="1268"/>
        <w:gridCol w:w="1054"/>
        <w:gridCol w:w="1054"/>
        <w:gridCol w:w="1054"/>
      </w:tblGrid>
      <w:tr w:rsidR="00F46A6C" w:rsidRPr="00F46A6C" w14:paraId="45FF69B7" w14:textId="77777777" w:rsidTr="009207DA">
        <w:trPr>
          <w:trHeight w:val="29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363D" w14:textId="5318A6ED" w:rsidR="00F46A6C" w:rsidRPr="00F46A6C" w:rsidRDefault="00F46A6C" w:rsidP="00F46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9B2D" w14:textId="77777777" w:rsidR="00F46A6C" w:rsidRPr="00F46A6C" w:rsidRDefault="00F46A6C" w:rsidP="00F46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DF19" w14:textId="4C2C14E4" w:rsidR="00F46A6C" w:rsidRPr="00F46A6C" w:rsidRDefault="00DA3FEB" w:rsidP="00F46A6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7C13" w14:textId="77777777" w:rsidR="00F46A6C" w:rsidRPr="00F46A6C" w:rsidRDefault="00F46A6C" w:rsidP="00F46A6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D55E" w14:textId="77777777" w:rsidR="00F46A6C" w:rsidRPr="00F46A6C" w:rsidRDefault="00F46A6C" w:rsidP="00F46A6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11</w:t>
            </w:r>
          </w:p>
        </w:tc>
      </w:tr>
      <w:tr w:rsidR="00F46A6C" w:rsidRPr="00F46A6C" w14:paraId="12A42511" w14:textId="77777777" w:rsidTr="009207DA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4859B" w14:textId="5FF0A22B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66CB8" w14:textId="77777777" w:rsidR="00F46A6C" w:rsidRPr="00F46A6C" w:rsidRDefault="00F46A6C" w:rsidP="00F46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5876B" w14:textId="7FA7F04A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5C64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5C64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8CCAA" w14:textId="6C33F8A6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</w:t>
            </w:r>
            <w:r w:rsidR="005C64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89D2" w14:textId="2CB76E37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</w:t>
            </w:r>
            <w:r w:rsidR="00BB6A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9742A4" w:rsidRPr="00F46A6C" w14:paraId="0DDCB733" w14:textId="77777777" w:rsidTr="009207DA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C69B" w14:textId="77777777" w:rsidR="009742A4" w:rsidRPr="00F46A6C" w:rsidRDefault="009742A4" w:rsidP="009742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0273" w14:textId="0EFA1353" w:rsidR="009742A4" w:rsidRPr="00F46A6C" w:rsidRDefault="009742A4" w:rsidP="009742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8BCF5" w14:textId="13827F64" w:rsidR="009742A4" w:rsidRPr="00F46A6C" w:rsidRDefault="009742A4" w:rsidP="009742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5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5F246" w14:textId="23D66C61" w:rsidR="009742A4" w:rsidRPr="00F46A6C" w:rsidRDefault="009742A4" w:rsidP="009742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C3727" w14:textId="01970585" w:rsidR="009742A4" w:rsidRPr="00F46A6C" w:rsidRDefault="009742A4" w:rsidP="009742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</w:tr>
      <w:tr w:rsidR="00F46A6C" w:rsidRPr="00F46A6C" w14:paraId="30048252" w14:textId="77777777" w:rsidTr="009207DA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CE5CF" w14:textId="77777777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91E93" w14:textId="77777777" w:rsidR="00F46A6C" w:rsidRPr="00F46A6C" w:rsidRDefault="00F46A6C" w:rsidP="00F46A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6C836" w14:textId="77777777" w:rsidR="00F46A6C" w:rsidRPr="00F46A6C" w:rsidRDefault="00F46A6C" w:rsidP="00F46A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BC584" w14:textId="77777777" w:rsidR="00F46A6C" w:rsidRPr="00F46A6C" w:rsidRDefault="00F46A6C" w:rsidP="00F46A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52335" w14:textId="77777777" w:rsidR="00F46A6C" w:rsidRPr="00F46A6C" w:rsidRDefault="00F46A6C" w:rsidP="00F46A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6A6C" w:rsidRPr="00F46A6C" w14:paraId="496297B3" w14:textId="77777777" w:rsidTr="009207DA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EA3C5" w14:textId="28DA2562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  <w:r w:rsidR="006166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8B3F" w14:textId="77777777" w:rsidR="00F46A6C" w:rsidRPr="00F46A6C" w:rsidRDefault="00F46A6C" w:rsidP="00F46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98B8" w14:textId="3E99B8C3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B71A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6CAD1" w14:textId="25CCCE0E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="00B71A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FBD6B" w14:textId="37C4E7EE" w:rsidR="00F46A6C" w:rsidRPr="00F46A6C" w:rsidRDefault="00F46A6C" w:rsidP="00F46A6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6A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</w:t>
            </w:r>
            <w:r w:rsidR="00B71A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207DA" w:rsidRPr="00F46A6C" w14:paraId="292C3267" w14:textId="77777777" w:rsidTr="009207DA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2822B" w14:textId="77777777" w:rsidR="009207DA" w:rsidRPr="00F46A6C" w:rsidRDefault="009207DA" w:rsidP="00920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8AB26" w14:textId="383FABEE" w:rsidR="009207DA" w:rsidRPr="00F46A6C" w:rsidRDefault="009207DA" w:rsidP="00920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AB07C" w14:textId="6AEE8BFD" w:rsidR="009207DA" w:rsidRPr="00F46A6C" w:rsidRDefault="009207DA" w:rsidP="00920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839A" w14:textId="33FB512E" w:rsidR="009207DA" w:rsidRPr="00F46A6C" w:rsidRDefault="009207DA" w:rsidP="00920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27CD8" w14:textId="43147352" w:rsidR="009207DA" w:rsidRPr="00F46A6C" w:rsidRDefault="009207DA" w:rsidP="00920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</w:t>
            </w:r>
            <w:r w:rsidR="00FD152C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</w:tbl>
    <w:p w14:paraId="5AFEA544" w14:textId="77777777" w:rsidR="00F46A6C" w:rsidRPr="003440C9" w:rsidRDefault="00F46A6C">
      <w:pPr>
        <w:rPr>
          <w:b/>
          <w:bCs/>
        </w:rPr>
      </w:pPr>
    </w:p>
    <w:sectPr w:rsidR="00F46A6C" w:rsidRPr="003440C9" w:rsidSect="006166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18"/>
    <w:rsid w:val="00003618"/>
    <w:rsid w:val="000635BB"/>
    <w:rsid w:val="00063748"/>
    <w:rsid w:val="000C1313"/>
    <w:rsid w:val="001F70C7"/>
    <w:rsid w:val="00224FBF"/>
    <w:rsid w:val="00260D96"/>
    <w:rsid w:val="002B0F71"/>
    <w:rsid w:val="002F141F"/>
    <w:rsid w:val="003440C9"/>
    <w:rsid w:val="003B1B69"/>
    <w:rsid w:val="00411DCC"/>
    <w:rsid w:val="00412AD4"/>
    <w:rsid w:val="004274A7"/>
    <w:rsid w:val="00462D48"/>
    <w:rsid w:val="00485689"/>
    <w:rsid w:val="0048646E"/>
    <w:rsid w:val="00570272"/>
    <w:rsid w:val="00575035"/>
    <w:rsid w:val="005C008D"/>
    <w:rsid w:val="005C64EF"/>
    <w:rsid w:val="00601EFF"/>
    <w:rsid w:val="0061669C"/>
    <w:rsid w:val="00645EC0"/>
    <w:rsid w:val="006A3C01"/>
    <w:rsid w:val="007A2A70"/>
    <w:rsid w:val="007E63EA"/>
    <w:rsid w:val="008149BC"/>
    <w:rsid w:val="009207DA"/>
    <w:rsid w:val="00925EA8"/>
    <w:rsid w:val="009420BA"/>
    <w:rsid w:val="00960640"/>
    <w:rsid w:val="00965636"/>
    <w:rsid w:val="009742A4"/>
    <w:rsid w:val="00980E57"/>
    <w:rsid w:val="009A122C"/>
    <w:rsid w:val="009D5A5C"/>
    <w:rsid w:val="009D7866"/>
    <w:rsid w:val="009F4A89"/>
    <w:rsid w:val="00A24A01"/>
    <w:rsid w:val="00A318FA"/>
    <w:rsid w:val="00AA2E8C"/>
    <w:rsid w:val="00AB66A4"/>
    <w:rsid w:val="00B269CB"/>
    <w:rsid w:val="00B43862"/>
    <w:rsid w:val="00B473AC"/>
    <w:rsid w:val="00B51F00"/>
    <w:rsid w:val="00B71ADD"/>
    <w:rsid w:val="00BB1DD2"/>
    <w:rsid w:val="00BB6A36"/>
    <w:rsid w:val="00BD7245"/>
    <w:rsid w:val="00C5709F"/>
    <w:rsid w:val="00C76C5F"/>
    <w:rsid w:val="00CE5809"/>
    <w:rsid w:val="00D84F65"/>
    <w:rsid w:val="00DA3FEB"/>
    <w:rsid w:val="00DB2B37"/>
    <w:rsid w:val="00DE4EAE"/>
    <w:rsid w:val="00E13C0E"/>
    <w:rsid w:val="00E336CF"/>
    <w:rsid w:val="00EA5B59"/>
    <w:rsid w:val="00EB262E"/>
    <w:rsid w:val="00EC6D5A"/>
    <w:rsid w:val="00F46A6C"/>
    <w:rsid w:val="00FC2184"/>
    <w:rsid w:val="00FD152C"/>
    <w:rsid w:val="00FF0DE0"/>
    <w:rsid w:val="00FF5407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16B8F"/>
  <w15:chartTrackingRefBased/>
  <w15:docId w15:val="{BDA8C3B8-2FCF-4B7D-ADA4-630ABA375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6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6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6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6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6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6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6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6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6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6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4</Words>
  <Characters>512</Characters>
  <Application>Microsoft Office Word</Application>
  <DocSecurity>0</DocSecurity>
  <Lines>140</Lines>
  <Paragraphs>92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-Ocrah, Martina</dc:creator>
  <cp:keywords/>
  <dc:description/>
  <cp:lastModifiedBy>Anto-Ocrah, Martina</cp:lastModifiedBy>
  <cp:revision>66</cp:revision>
  <dcterms:created xsi:type="dcterms:W3CDTF">2026-01-11T16:55:00Z</dcterms:created>
  <dcterms:modified xsi:type="dcterms:W3CDTF">2026-01-13T14:25:00Z</dcterms:modified>
</cp:coreProperties>
</file>